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442C7" w14:textId="6CDB0F13" w:rsidR="003F0112" w:rsidRPr="00C415BB" w:rsidRDefault="00AA6560" w:rsidP="003F0112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S</w:t>
      </w:r>
      <w:r w:rsidR="00512B8C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T</w:t>
      </w:r>
      <w:r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ABLE</w:t>
      </w:r>
      <w:r w:rsidR="00F77376" w:rsidRPr="00C415BB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 xml:space="preserve"> </w:t>
      </w:r>
      <w:r w:rsidR="00CC04BB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3</w:t>
      </w:r>
      <w:r w:rsidR="003F0112" w:rsidRPr="00C415BB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 xml:space="preserve">. The primer </w:t>
      </w:r>
      <w:bookmarkStart w:id="0" w:name="_Hlk70253653"/>
      <w:r w:rsidR="003F0112" w:rsidRPr="00C415BB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>sequences</w:t>
      </w:r>
      <w:bookmarkEnd w:id="0"/>
      <w:r w:rsidR="003F0112" w:rsidRPr="00C415BB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 xml:space="preserve"> of </w:t>
      </w:r>
      <w:proofErr w:type="spellStart"/>
      <w:r w:rsidR="003F0112" w:rsidRPr="00C415BB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>qRT</w:t>
      </w:r>
      <w:proofErr w:type="spellEnd"/>
      <w:r w:rsidR="003F0112" w:rsidRPr="00C415BB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>-PCR</w:t>
      </w:r>
    </w:p>
    <w:tbl>
      <w:tblPr>
        <w:tblStyle w:val="a7"/>
        <w:tblW w:w="8522" w:type="dxa"/>
        <w:tblInd w:w="210" w:type="dxa"/>
        <w:tblLook w:val="04A0" w:firstRow="1" w:lastRow="0" w:firstColumn="1" w:lastColumn="0" w:noHBand="0" w:noVBand="1"/>
      </w:tblPr>
      <w:tblGrid>
        <w:gridCol w:w="8522"/>
      </w:tblGrid>
      <w:tr w:rsidR="003F0112" w14:paraId="39FCB8BB" w14:textId="77777777" w:rsidTr="00E431AD">
        <w:tc>
          <w:tcPr>
            <w:tcW w:w="8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2CAD9" w14:textId="77777777" w:rsidR="003F0112" w:rsidRDefault="003F0112" w:rsidP="00E431AD">
            <w:pPr>
              <w:spacing w:line="240" w:lineRule="atLeast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ene     primer              sequence (5</w:t>
            </w:r>
            <w:r w:rsidRPr="000E6CF2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-3</w:t>
            </w:r>
            <w:r w:rsidRPr="000E6CF2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</w:tr>
      <w:tr w:rsidR="003F0112" w14:paraId="563D05D6" w14:textId="77777777" w:rsidTr="00E431AD">
        <w:tc>
          <w:tcPr>
            <w:tcW w:w="8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F47A5DE" w14:textId="349FC26B" w:rsidR="003F0112" w:rsidRPr="00BB189E" w:rsidRDefault="003F0112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ad7 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="00B56F7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7B40F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TCTTACGGGAAGATCAAC</w:t>
            </w:r>
          </w:p>
          <w:p w14:paraId="6AB2F782" w14:textId="6FF2434F" w:rsidR="003F0112" w:rsidRDefault="003F0112" w:rsidP="00B56F7C">
            <w:pPr>
              <w:spacing w:line="240" w:lineRule="atLeast"/>
              <w:ind w:firstLineChars="600" w:firstLine="126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="00B56F7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7B40F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CAGAGTCGGCTAAGGT</w:t>
            </w:r>
          </w:p>
          <w:p w14:paraId="6ECE2977" w14:textId="5C1D7CE9" w:rsidR="003F0112" w:rsidRPr="00BB189E" w:rsidRDefault="003F0112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MT1    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</w:t>
            </w:r>
            <w:r w:rsidR="00B56F7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01639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CATGTCTGTTACTCGCCT</w:t>
            </w:r>
          </w:p>
          <w:p w14:paraId="7619A201" w14:textId="77777777" w:rsidR="003F0112" w:rsidRDefault="003F0112" w:rsidP="00B56F7C">
            <w:pPr>
              <w:spacing w:line="240" w:lineRule="atLeast"/>
              <w:ind w:firstLineChars="600" w:firstLine="1260"/>
              <w:contextualSpacing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01639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GGCCACAAACACCATGT</w:t>
            </w:r>
          </w:p>
          <w:p w14:paraId="55D78BE9" w14:textId="0B2BD069" w:rsidR="00AC3987" w:rsidRDefault="00AC3987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M3A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TGACCTCTCCATCGTCAAC</w:t>
            </w:r>
          </w:p>
          <w:p w14:paraId="52E215E3" w14:textId="724DE649" w:rsidR="00AC3987" w:rsidRDefault="00AC3987" w:rsidP="00B56F7C">
            <w:pPr>
              <w:spacing w:line="240" w:lineRule="atLeast"/>
              <w:ind w:firstLineChars="600" w:firstLine="126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TGCAGGAGGCGGTAGAA</w:t>
            </w:r>
          </w:p>
          <w:p w14:paraId="1786EB7A" w14:textId="6D5805B6" w:rsidR="00AC3987" w:rsidRDefault="00AC3987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M3B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CCGGTGTTTCTGTGTGG</w:t>
            </w:r>
          </w:p>
          <w:p w14:paraId="398708DE" w14:textId="31887116" w:rsidR="00AC3987" w:rsidRDefault="00AC3987" w:rsidP="00B56F7C">
            <w:pPr>
              <w:spacing w:line="240" w:lineRule="atLeast"/>
              <w:ind w:firstLineChars="600" w:firstLine="126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AC398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TAACAGCTCCAGGGCTCC</w:t>
            </w:r>
          </w:p>
          <w:p w14:paraId="6BBAB815" w14:textId="1AC5E2F0" w:rsidR="00B56F7C" w:rsidRPr="00B56F7C" w:rsidRDefault="00AC3987" w:rsidP="00B56F7C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56F7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D2</w:t>
            </w:r>
            <w:r w:rsidR="00B56F7C"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56F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</w:t>
            </w:r>
            <w:r w:rsidR="00B56F7C"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  <w:r w:rsidR="00B56F7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 </w:t>
            </w:r>
            <w:r w:rsidR="00B56F7C"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56F7C"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GAATGAATGAACAGCCACG</w:t>
            </w:r>
          </w:p>
          <w:p w14:paraId="157270DD" w14:textId="6A0B076C" w:rsidR="00B56F7C" w:rsidRDefault="00B56F7C" w:rsidP="00B56F7C">
            <w:pPr>
              <w:pStyle w:val="HTML"/>
              <w:shd w:val="clear" w:color="auto" w:fill="FFFFFF"/>
              <w:ind w:firstLineChars="600" w:firstLine="1260"/>
              <w:jc w:val="both"/>
              <w:rPr>
                <w:rFonts w:ascii="Courier New" w:hAnsi="Courier New" w:cs="Courier New"/>
                <w:color w:val="222222"/>
                <w:sz w:val="22"/>
                <w:szCs w:val="22"/>
              </w:rPr>
            </w:pPr>
            <w:r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  <w:r w:rsidRPr="00B56F7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</w:t>
            </w:r>
            <w:r w:rsidRPr="00B56F7C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TGCTACCTGGACCAACTCCT</w:t>
            </w:r>
          </w:p>
          <w:p w14:paraId="5068F03B" w14:textId="70BED914" w:rsidR="003F0112" w:rsidRPr="00BB189E" w:rsidRDefault="003F0112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BD4     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01639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GAATGACCTCCGCAAAGAA</w:t>
            </w:r>
          </w:p>
          <w:p w14:paraId="64D4E89D" w14:textId="77777777" w:rsidR="003F0112" w:rsidRPr="00A06C97" w:rsidRDefault="003F0112" w:rsidP="00B56F7C">
            <w:pPr>
              <w:spacing w:line="240" w:lineRule="atLeast"/>
              <w:ind w:firstLineChars="600" w:firstLine="126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A06C97">
              <w:rPr>
                <w:rFonts w:ascii="Times New Roman" w:hAnsi="Times New Roman" w:cs="Times New Roman"/>
                <w:szCs w:val="21"/>
              </w:rPr>
              <w:t>TCTTCCTGCTGTCTTCCCAA</w:t>
            </w:r>
          </w:p>
          <w:p w14:paraId="56ECBF6D" w14:textId="77777777" w:rsidR="003F0112" w:rsidRPr="00BB189E" w:rsidRDefault="003F0112" w:rsidP="00B56F7C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PDH    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7B40F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ACTTCAACAGCGACACC</w:t>
            </w:r>
          </w:p>
          <w:p w14:paraId="5378A41E" w14:textId="77777777" w:rsidR="003F0112" w:rsidRPr="00BB189E" w:rsidRDefault="003F0112" w:rsidP="00B56F7C">
            <w:pPr>
              <w:spacing w:line="240" w:lineRule="atLeast"/>
              <w:ind w:firstLineChars="600" w:firstLine="126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  </w:t>
            </w:r>
            <w:r w:rsidRPr="007B40F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GCCAAATTCGTTGTCATAC</w:t>
            </w:r>
          </w:p>
        </w:tc>
      </w:tr>
    </w:tbl>
    <w:p w14:paraId="0E8770D4" w14:textId="77777777" w:rsidR="00434347" w:rsidRPr="003F0112" w:rsidRDefault="00434347"/>
    <w:sectPr w:rsidR="00434347" w:rsidRPr="003F0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DA88E" w14:textId="77777777" w:rsidR="007472DF" w:rsidRDefault="007472DF" w:rsidP="003F0112">
      <w:r>
        <w:separator/>
      </w:r>
    </w:p>
  </w:endnote>
  <w:endnote w:type="continuationSeparator" w:id="0">
    <w:p w14:paraId="32E88695" w14:textId="77777777" w:rsidR="007472DF" w:rsidRDefault="007472DF" w:rsidP="003F0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D79BC" w14:textId="77777777" w:rsidR="007472DF" w:rsidRDefault="007472DF" w:rsidP="003F0112">
      <w:r>
        <w:separator/>
      </w:r>
    </w:p>
  </w:footnote>
  <w:footnote w:type="continuationSeparator" w:id="0">
    <w:p w14:paraId="30D17427" w14:textId="77777777" w:rsidR="007472DF" w:rsidRDefault="007472DF" w:rsidP="003F0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0DC7"/>
    <w:rsid w:val="00096BF5"/>
    <w:rsid w:val="003F0112"/>
    <w:rsid w:val="00434347"/>
    <w:rsid w:val="004B6173"/>
    <w:rsid w:val="00512B8C"/>
    <w:rsid w:val="00543438"/>
    <w:rsid w:val="00704725"/>
    <w:rsid w:val="007472DF"/>
    <w:rsid w:val="00800702"/>
    <w:rsid w:val="008B7805"/>
    <w:rsid w:val="00A874B5"/>
    <w:rsid w:val="00AA6560"/>
    <w:rsid w:val="00AC3987"/>
    <w:rsid w:val="00B56F7C"/>
    <w:rsid w:val="00CC04BB"/>
    <w:rsid w:val="00F77376"/>
    <w:rsid w:val="00FF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B7B38"/>
  <w15:chartTrackingRefBased/>
  <w15:docId w15:val="{D33CAB4D-2E18-4745-BE7B-1FFF18B9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1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112"/>
    <w:rPr>
      <w:sz w:val="18"/>
      <w:szCs w:val="18"/>
    </w:rPr>
  </w:style>
  <w:style w:type="table" w:styleId="a7">
    <w:name w:val="Table Grid"/>
    <w:basedOn w:val="a1"/>
    <w:uiPriority w:val="59"/>
    <w:rsid w:val="003F0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56F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56F7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</dc:creator>
  <cp:keywords/>
  <dc:description/>
  <cp:lastModifiedBy>HYP</cp:lastModifiedBy>
  <cp:revision>8</cp:revision>
  <dcterms:created xsi:type="dcterms:W3CDTF">2022-05-03T02:07:00Z</dcterms:created>
  <dcterms:modified xsi:type="dcterms:W3CDTF">2023-01-26T08:53:00Z</dcterms:modified>
</cp:coreProperties>
</file>